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296"/>
        <w:gridCol w:w="721"/>
        <w:gridCol w:w="1451"/>
        <w:gridCol w:w="1573"/>
        <w:gridCol w:w="749"/>
        <w:gridCol w:w="2275"/>
      </w:tblGrid>
      <w:tr w:rsidR="009F2FCB" w:rsidRPr="00CE186A" w14:paraId="7CA452A3" w14:textId="77777777" w:rsidTr="00503C79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71D53974" w14:textId="561672FC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46F561C2" w14:textId="43B726F6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6F96861F" w14:textId="3CF1F085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4E38AC5D" w14:textId="77777777" w:rsidTr="00246A38">
        <w:tc>
          <w:tcPr>
            <w:tcW w:w="3024" w:type="dxa"/>
            <w:gridSpan w:val="3"/>
            <w:tcBorders>
              <w:bottom w:val="nil"/>
            </w:tcBorders>
          </w:tcPr>
          <w:p w14:paraId="5FA5CA8E" w14:textId="096E4BF7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‘Perceived Usefulness for Care Staff’</w:t>
            </w:r>
          </w:p>
        </w:tc>
        <w:tc>
          <w:tcPr>
            <w:tcW w:w="3024" w:type="dxa"/>
            <w:gridSpan w:val="2"/>
          </w:tcPr>
          <w:p w14:paraId="40E6EE08" w14:textId="120EE6B6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n individual’s belief regarding the usefulness of Remote Care Assist.</w:t>
            </w:r>
          </w:p>
        </w:tc>
        <w:tc>
          <w:tcPr>
            <w:tcW w:w="3024" w:type="dxa"/>
            <w:gridSpan w:val="2"/>
          </w:tcPr>
          <w:p w14:paraId="099FB03C" w14:textId="7A7DA644" w:rsidR="00353CA5" w:rsidRPr="00CE186A" w:rsidRDefault="00353CA5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aptures the care staff’s perception of Remote Care Assist technology regarding their professional workflow.</w:t>
            </w:r>
          </w:p>
        </w:tc>
      </w:tr>
      <w:tr w:rsidR="009F2FCB" w:rsidRPr="00CE186A" w14:paraId="38AC832B" w14:textId="77777777" w:rsidTr="00353CA5">
        <w:tc>
          <w:tcPr>
            <w:tcW w:w="1007" w:type="dxa"/>
            <w:tcBorders>
              <w:top w:val="nil"/>
              <w:bottom w:val="nil"/>
            </w:tcBorders>
          </w:tcPr>
          <w:p w14:paraId="4E3C4A38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499AB689" w14:textId="426F0504" w:rsidR="00877C56" w:rsidRPr="00CE186A" w:rsidRDefault="004C6E3E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</w:t>
            </w:r>
            <w:r w:rsidR="003A5811"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ID</w:t>
            </w:r>
          </w:p>
        </w:tc>
        <w:tc>
          <w:tcPr>
            <w:tcW w:w="2172" w:type="dxa"/>
            <w:gridSpan w:val="2"/>
          </w:tcPr>
          <w:p w14:paraId="3522D0A2" w14:textId="55B5C7B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tem </w:t>
            </w:r>
            <w:r w:rsidR="00696545"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(EN)</w:t>
            </w:r>
          </w:p>
        </w:tc>
        <w:tc>
          <w:tcPr>
            <w:tcW w:w="2322" w:type="dxa"/>
            <w:gridSpan w:val="2"/>
          </w:tcPr>
          <w:p w14:paraId="13AAA36E" w14:textId="4EEB42C5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tem </w:t>
            </w:r>
            <w:r w:rsidR="00696545"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(DE)</w:t>
            </w:r>
          </w:p>
        </w:tc>
        <w:tc>
          <w:tcPr>
            <w:tcW w:w="2275" w:type="dxa"/>
          </w:tcPr>
          <w:p w14:paraId="55ABBE33" w14:textId="5C4171E0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tem </w:t>
            </w:r>
            <w:r w:rsidR="00696545"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(FR)</w:t>
            </w:r>
          </w:p>
        </w:tc>
      </w:tr>
      <w:tr w:rsidR="009F2FCB" w:rsidRPr="00CE186A" w14:paraId="62EC3FA3" w14:textId="77777777" w:rsidTr="00735BB8"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73F33610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226693EC" w14:textId="4B3021A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U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0AE4A17A" w14:textId="2686F23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Remote Care Assist is useful for my job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00138E61" w14:textId="7C905BF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Die </w:t>
            </w:r>
            <w:proofErr w:type="spellStart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>Fernunterstützung</w:t>
            </w:r>
            <w:proofErr w:type="spellEnd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>ist</w:t>
            </w:r>
            <w:proofErr w:type="spellEnd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>nützlich</w:t>
            </w:r>
            <w:proofErr w:type="spellEnd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>für</w:t>
            </w:r>
            <w:proofErr w:type="spellEnd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>meinen</w:t>
            </w:r>
            <w:proofErr w:type="spellEnd"/>
            <w:r w:rsidRPr="00CE186A">
              <w:rPr>
                <w:rFonts w:ascii="Arial" w:hAnsi="Arial" w:cs="Arial"/>
                <w:sz w:val="22"/>
                <w:szCs w:val="22"/>
                <w:lang w:val="en-US"/>
              </w:rPr>
              <w:t xml:space="preserve"> Job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70B8218E" w14:textId="324DC640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s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utile pour mon travail.</w:t>
            </w:r>
          </w:p>
        </w:tc>
      </w:tr>
      <w:tr w:rsidR="009F2FCB" w:rsidRPr="00CE186A" w14:paraId="2328D59D" w14:textId="77777777" w:rsidTr="00735BB8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689FE59" w14:textId="2D1EF9EB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1A6D34FB" w14:textId="4E70AC31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1FBCA594" w14:textId="09D5C088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61D2FB8E" w14:textId="77777777" w:rsidTr="006B5FA0">
        <w:tc>
          <w:tcPr>
            <w:tcW w:w="3024" w:type="dxa"/>
            <w:gridSpan w:val="3"/>
            <w:tcBorders>
              <w:top w:val="single" w:sz="4" w:space="0" w:color="auto"/>
              <w:bottom w:val="nil"/>
            </w:tcBorders>
          </w:tcPr>
          <w:p w14:paraId="633240CA" w14:textId="03C47254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‘Expected Benefit for Home Care Service Users’</w:t>
            </w:r>
          </w:p>
        </w:tc>
        <w:tc>
          <w:tcPr>
            <w:tcW w:w="3024" w:type="dxa"/>
            <w:gridSpan w:val="2"/>
          </w:tcPr>
          <w:p w14:paraId="1CC2F73C" w14:textId="10FCF641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degree to which care staff believe that their clients will benefit from using Remote Care Assist technology.</w:t>
            </w:r>
          </w:p>
        </w:tc>
        <w:tc>
          <w:tcPr>
            <w:tcW w:w="3024" w:type="dxa"/>
            <w:gridSpan w:val="2"/>
          </w:tcPr>
          <w:p w14:paraId="79F25C7C" w14:textId="7A05F053" w:rsidR="00246A38" w:rsidRPr="00CE186A" w:rsidRDefault="00246A38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ssesses the expected benefit that the Remote Care Assist technology provides to home care service users.</w:t>
            </w:r>
          </w:p>
        </w:tc>
      </w:tr>
      <w:tr w:rsidR="004132F7" w:rsidRPr="00CE186A" w14:paraId="76577C75" w14:textId="77777777" w:rsidTr="00246A38">
        <w:tc>
          <w:tcPr>
            <w:tcW w:w="1007" w:type="dxa"/>
            <w:tcBorders>
              <w:top w:val="nil"/>
              <w:bottom w:val="nil"/>
            </w:tcBorders>
          </w:tcPr>
          <w:p w14:paraId="0EFD04A6" w14:textId="77777777" w:rsidR="004132F7" w:rsidRPr="00CE186A" w:rsidRDefault="004132F7" w:rsidP="004132F7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36611F5E" w14:textId="55DFD488" w:rsidR="004132F7" w:rsidRPr="00CE186A" w:rsidRDefault="004132F7" w:rsidP="004132F7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</w:t>
            </w:r>
          </w:p>
        </w:tc>
        <w:tc>
          <w:tcPr>
            <w:tcW w:w="2172" w:type="dxa"/>
            <w:gridSpan w:val="2"/>
          </w:tcPr>
          <w:p w14:paraId="46FD1910" w14:textId="0186CF28" w:rsidR="004132F7" w:rsidRPr="00CE186A" w:rsidRDefault="004132F7" w:rsidP="004132F7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tem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ng</w:t>
            </w: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vertAlign w:val="superscript"/>
                <w:lang w:val="en-US" w:eastAsia="en-US" w:bidi="en-US"/>
              </w:rPr>
              <w:t>a</w:t>
            </w:r>
            <w:proofErr w:type="spellEnd"/>
          </w:p>
        </w:tc>
        <w:tc>
          <w:tcPr>
            <w:tcW w:w="2322" w:type="dxa"/>
            <w:gridSpan w:val="2"/>
          </w:tcPr>
          <w:p w14:paraId="76B75253" w14:textId="615CB5FE" w:rsidR="004132F7" w:rsidRPr="00CE186A" w:rsidRDefault="004132F7" w:rsidP="004132F7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de</w:t>
            </w: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vertAlign w:val="superscript"/>
                <w:lang w:val="en-US" w:eastAsia="en-US" w:bidi="en-US"/>
              </w:rPr>
              <w:t>b</w:t>
            </w:r>
          </w:p>
        </w:tc>
        <w:tc>
          <w:tcPr>
            <w:tcW w:w="2275" w:type="dxa"/>
          </w:tcPr>
          <w:p w14:paraId="71DE4059" w14:textId="7E1F8668" w:rsidR="004132F7" w:rsidRPr="00CE186A" w:rsidRDefault="004132F7" w:rsidP="004132F7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tem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r</w:t>
            </w: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vertAlign w:val="superscript"/>
                <w:lang w:val="en-US" w:eastAsia="en-US" w:bidi="en-US"/>
              </w:rPr>
              <w:t>c</w:t>
            </w:r>
            <w:proofErr w:type="spellEnd"/>
          </w:p>
        </w:tc>
      </w:tr>
      <w:tr w:rsidR="009F2FCB" w:rsidRPr="00CE186A" w14:paraId="7DD001F3" w14:textId="77777777" w:rsidTr="006B5FA0">
        <w:trPr>
          <w:trHeight w:val="380"/>
        </w:trPr>
        <w:tc>
          <w:tcPr>
            <w:tcW w:w="1007" w:type="dxa"/>
            <w:tcBorders>
              <w:top w:val="nil"/>
              <w:bottom w:val="nil"/>
            </w:tcBorders>
          </w:tcPr>
          <w:p w14:paraId="09F8B390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2AFC756D" w14:textId="183D6D9B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BC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72" w:type="dxa"/>
            <w:gridSpan w:val="2"/>
          </w:tcPr>
          <w:p w14:paraId="33177ABA" w14:textId="6BEC28CB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 think Remote Care Assist is useful for my clients.</w:t>
            </w:r>
          </w:p>
        </w:tc>
        <w:tc>
          <w:tcPr>
            <w:tcW w:w="2322" w:type="dxa"/>
            <w:gridSpan w:val="2"/>
          </w:tcPr>
          <w:p w14:paraId="7DCB826C" w14:textId="6CB9F33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nk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,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s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nützlich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ü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nser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li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*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n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26CC11B5" w14:textId="2FEAFF73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ns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que 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s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utile pour nos client-e-s.</w:t>
            </w:r>
          </w:p>
        </w:tc>
      </w:tr>
      <w:tr w:rsidR="009F2FCB" w:rsidRPr="00CE186A" w14:paraId="3E31472F" w14:textId="77777777" w:rsidTr="006B5FA0">
        <w:trPr>
          <w:trHeight w:val="380"/>
        </w:trPr>
        <w:tc>
          <w:tcPr>
            <w:tcW w:w="1007" w:type="dxa"/>
            <w:tcBorders>
              <w:top w:val="nil"/>
              <w:bottom w:val="nil"/>
            </w:tcBorders>
          </w:tcPr>
          <w:p w14:paraId="301AA347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08C9280A" w14:textId="2EACA3F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BC_2</w:t>
            </w:r>
          </w:p>
        </w:tc>
        <w:tc>
          <w:tcPr>
            <w:tcW w:w="2172" w:type="dxa"/>
            <w:gridSpan w:val="2"/>
          </w:tcPr>
          <w:p w14:paraId="2811B6B1" w14:textId="5985503D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supports my clients</w:t>
            </w:r>
          </w:p>
        </w:tc>
        <w:tc>
          <w:tcPr>
            <w:tcW w:w="2322" w:type="dxa"/>
            <w:gridSpan w:val="2"/>
          </w:tcPr>
          <w:p w14:paraId="4A9A5A79" w14:textId="44F4588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nterstütz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nser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li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*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n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1E8DBA50" w14:textId="6442982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outi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nos client-e-s.</w:t>
            </w:r>
          </w:p>
        </w:tc>
      </w:tr>
      <w:tr w:rsidR="009F2FCB" w:rsidRPr="00CE186A" w14:paraId="58E15901" w14:textId="77777777" w:rsidTr="00503C79">
        <w:trPr>
          <w:trHeight w:val="380"/>
        </w:trPr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30FED1F9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2D44C419" w14:textId="4062FFDF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BC_3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4223C1C2" w14:textId="7EFA5B68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offers benefits for my clients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70CD0D0F" w14:textId="7ACE40A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ring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ü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nser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li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*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n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Vorteil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057AF3A3" w14:textId="1A7B1FD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résen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vantag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pour nos client-e-s.</w:t>
            </w:r>
          </w:p>
        </w:tc>
      </w:tr>
      <w:tr w:rsidR="009F2FCB" w:rsidRPr="00CE186A" w14:paraId="4C6E2495" w14:textId="77777777" w:rsidTr="00503C79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2A66EA56" w14:textId="7DEC97A6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4938A2D5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1CCBAB0F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6BC29FFD" w14:textId="77777777" w:rsidTr="00CF21E4">
        <w:tc>
          <w:tcPr>
            <w:tcW w:w="3024" w:type="dxa"/>
            <w:gridSpan w:val="3"/>
            <w:tcBorders>
              <w:bottom w:val="nil"/>
            </w:tcBorders>
          </w:tcPr>
          <w:p w14:paraId="7E5F87DB" w14:textId="2FCD8481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‘Perceived Efficiency’</w:t>
            </w:r>
          </w:p>
        </w:tc>
        <w:tc>
          <w:tcPr>
            <w:tcW w:w="3024" w:type="dxa"/>
            <w:gridSpan w:val="2"/>
          </w:tcPr>
          <w:p w14:paraId="31EBD3D8" w14:textId="7900CD45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degree to which the use of Remote Care Assist will increase the productivity of care staff.</w:t>
            </w:r>
          </w:p>
        </w:tc>
        <w:tc>
          <w:tcPr>
            <w:tcW w:w="3024" w:type="dxa"/>
            <w:gridSpan w:val="2"/>
          </w:tcPr>
          <w:p w14:paraId="3F2AE5E7" w14:textId="0F2CD098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ocuses on the care staff’s perceptions of how Remote Care Assist technology contributes to more work efficiency.</w:t>
            </w:r>
          </w:p>
        </w:tc>
      </w:tr>
      <w:tr w:rsidR="0018030A" w:rsidRPr="00CE186A" w14:paraId="41E09DCA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524F285B" w14:textId="77777777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60DEA280" w14:textId="22947941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ID</w:t>
            </w:r>
          </w:p>
        </w:tc>
        <w:tc>
          <w:tcPr>
            <w:tcW w:w="2172" w:type="dxa"/>
            <w:gridSpan w:val="2"/>
          </w:tcPr>
          <w:p w14:paraId="580D0541" w14:textId="56773D64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EN)</w:t>
            </w:r>
          </w:p>
        </w:tc>
        <w:tc>
          <w:tcPr>
            <w:tcW w:w="2322" w:type="dxa"/>
            <w:gridSpan w:val="2"/>
          </w:tcPr>
          <w:p w14:paraId="068F7904" w14:textId="0625B494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DE)</w:t>
            </w:r>
          </w:p>
        </w:tc>
        <w:tc>
          <w:tcPr>
            <w:tcW w:w="2275" w:type="dxa"/>
          </w:tcPr>
          <w:p w14:paraId="49223F3B" w14:textId="1B35BB39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FR)</w:t>
            </w:r>
          </w:p>
        </w:tc>
      </w:tr>
      <w:tr w:rsidR="009F2FCB" w:rsidRPr="00CE186A" w14:paraId="0C0289D0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221FA7D2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467D893D" w14:textId="246951B8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2" w:type="dxa"/>
            <w:gridSpan w:val="2"/>
          </w:tcPr>
          <w:p w14:paraId="5906C89E" w14:textId="48E0FB3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helps me to accomplish professional tasks faster.</w:t>
            </w:r>
          </w:p>
        </w:tc>
        <w:tc>
          <w:tcPr>
            <w:tcW w:w="2322" w:type="dxa"/>
            <w:gridSpan w:val="2"/>
          </w:tcPr>
          <w:p w14:paraId="744B3EF8" w14:textId="7390AC2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hilf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eruflich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ufgab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chnell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rledig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05BBADAD" w14:textId="60FA3BEE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'aid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ccompl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âch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rofessionnell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plu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apidem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5A598398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6CA32A96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48DD2F4A" w14:textId="454B164C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_2</w:t>
            </w:r>
          </w:p>
        </w:tc>
        <w:tc>
          <w:tcPr>
            <w:tcW w:w="2172" w:type="dxa"/>
            <w:gridSpan w:val="2"/>
          </w:tcPr>
          <w:p w14:paraId="686C08AA" w14:textId="177D2782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helps me to accomplish professional tasks more conveniently</w:t>
            </w:r>
          </w:p>
        </w:tc>
        <w:tc>
          <w:tcPr>
            <w:tcW w:w="2322" w:type="dxa"/>
            <w:gridSpan w:val="2"/>
          </w:tcPr>
          <w:p w14:paraId="13955959" w14:textId="48DDB03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hilf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eruflich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ufgab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equem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rledig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63915AE9" w14:textId="58DAF9D2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'aid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ccompl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âch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rofessionnell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plu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fortablem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773DA74E" w14:textId="77777777" w:rsidTr="00503C79"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094C3C74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4198ADDF" w14:textId="79889F1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_3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1953146A" w14:textId="23D158C8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helps me to accomplish professional tasks more easily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2342D62A" w14:textId="25E1F788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hilf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eruflich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ufgab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infach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rledig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561ED0D0" w14:textId="004E8B8A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'aid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ccompl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âch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rofessionnell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plu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acilemen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3764902A" w14:textId="77777777" w:rsidTr="00503C79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27D978C" w14:textId="05123BF1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672BA9B4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111A420C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66AA8517" w14:textId="77777777" w:rsidTr="00CF21E4">
        <w:tc>
          <w:tcPr>
            <w:tcW w:w="3024" w:type="dxa"/>
            <w:gridSpan w:val="3"/>
            <w:tcBorders>
              <w:bottom w:val="nil"/>
            </w:tcBorders>
          </w:tcPr>
          <w:p w14:paraId="33B05F41" w14:textId="4C44FBC6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‘Reliable Functionality’</w:t>
            </w:r>
          </w:p>
        </w:tc>
        <w:tc>
          <w:tcPr>
            <w:tcW w:w="3024" w:type="dxa"/>
            <w:gridSpan w:val="2"/>
          </w:tcPr>
          <w:p w14:paraId="104316EF" w14:textId="412C50AC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degree to which Remote Care Assist is considered to work consistently and error-free in everyday professional use.</w:t>
            </w:r>
          </w:p>
        </w:tc>
        <w:tc>
          <w:tcPr>
            <w:tcW w:w="3024" w:type="dxa"/>
            <w:gridSpan w:val="2"/>
          </w:tcPr>
          <w:p w14:paraId="78D38BE3" w14:textId="5D80971D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ssesses the perceived reliability and smooth operation of the Remote Care Assist technology.</w:t>
            </w:r>
          </w:p>
        </w:tc>
      </w:tr>
      <w:tr w:rsidR="0018030A" w:rsidRPr="00CE186A" w14:paraId="40E5E787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6F209A68" w14:textId="77777777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5C8DD335" w14:textId="1F25BD39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ID</w:t>
            </w:r>
          </w:p>
        </w:tc>
        <w:tc>
          <w:tcPr>
            <w:tcW w:w="2172" w:type="dxa"/>
            <w:gridSpan w:val="2"/>
          </w:tcPr>
          <w:p w14:paraId="47EC7E75" w14:textId="6FFB4748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EN)</w:t>
            </w:r>
          </w:p>
        </w:tc>
        <w:tc>
          <w:tcPr>
            <w:tcW w:w="2322" w:type="dxa"/>
            <w:gridSpan w:val="2"/>
          </w:tcPr>
          <w:p w14:paraId="56BC1F0D" w14:textId="63961A69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DE)</w:t>
            </w:r>
          </w:p>
        </w:tc>
        <w:tc>
          <w:tcPr>
            <w:tcW w:w="2275" w:type="dxa"/>
          </w:tcPr>
          <w:p w14:paraId="0A0019AE" w14:textId="1E261909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FR)</w:t>
            </w:r>
          </w:p>
        </w:tc>
      </w:tr>
      <w:tr w:rsidR="009F2FCB" w:rsidRPr="00CE186A" w14:paraId="6715E5DE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5C92A1FB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2F5B9350" w14:textId="17DDB6EC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F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72" w:type="dxa"/>
            <w:gridSpan w:val="2"/>
          </w:tcPr>
          <w:p w14:paraId="672F3CB3" w14:textId="2D72C15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works flawlessly.</w:t>
            </w:r>
          </w:p>
        </w:tc>
        <w:tc>
          <w:tcPr>
            <w:tcW w:w="2322" w:type="dxa"/>
            <w:gridSpan w:val="2"/>
          </w:tcPr>
          <w:p w14:paraId="1A389AA9" w14:textId="08292C1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unktionier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hlerfrei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089213FF" w14:textId="0AA1945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onctionn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san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roblèm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79C6673E" w14:textId="77777777" w:rsidTr="00503C79"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174FA035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2A076BF9" w14:textId="62D8194E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F_2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79C6083E" w14:textId="1978599C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Remote Care Assist works reliably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3D373C18" w14:textId="3405313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unktionier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verlässi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0B092B14" w14:textId="474AC15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Le support à distanc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onctionn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 manièr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iabl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6EA6BC65" w14:textId="77777777" w:rsidTr="00503C79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051B288E" w14:textId="761868BD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7DEF798B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6716BEE8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11C160DE" w14:textId="77777777" w:rsidTr="00CF21E4">
        <w:tc>
          <w:tcPr>
            <w:tcW w:w="3024" w:type="dxa"/>
            <w:gridSpan w:val="3"/>
            <w:tcBorders>
              <w:bottom w:val="nil"/>
            </w:tcBorders>
          </w:tcPr>
          <w:p w14:paraId="54957575" w14:textId="495DDC86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‘Perceived Ease of Use’</w:t>
            </w:r>
          </w:p>
        </w:tc>
        <w:tc>
          <w:tcPr>
            <w:tcW w:w="3024" w:type="dxa"/>
            <w:gridSpan w:val="2"/>
          </w:tcPr>
          <w:p w14:paraId="04C7ED03" w14:textId="0952C65C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degree to which the care staff expects Remote Care Assist technology to be free of effort.</w:t>
            </w:r>
          </w:p>
        </w:tc>
        <w:tc>
          <w:tcPr>
            <w:tcW w:w="3024" w:type="dxa"/>
            <w:gridSpan w:val="2"/>
          </w:tcPr>
          <w:p w14:paraId="04DC47F6" w14:textId="6BF7EDDF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ssessed how easy the respondents found it to learn and use the Remote Care Assist technology.</w:t>
            </w:r>
          </w:p>
        </w:tc>
      </w:tr>
      <w:tr w:rsidR="0018030A" w:rsidRPr="00CE186A" w14:paraId="7FCB9F96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7A2F14D7" w14:textId="77777777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190376F8" w14:textId="682B2547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ID</w:t>
            </w:r>
          </w:p>
        </w:tc>
        <w:tc>
          <w:tcPr>
            <w:tcW w:w="2172" w:type="dxa"/>
            <w:gridSpan w:val="2"/>
          </w:tcPr>
          <w:p w14:paraId="34F7BF51" w14:textId="2F5E03A9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EN)</w:t>
            </w:r>
          </w:p>
        </w:tc>
        <w:tc>
          <w:tcPr>
            <w:tcW w:w="2322" w:type="dxa"/>
            <w:gridSpan w:val="2"/>
          </w:tcPr>
          <w:p w14:paraId="1F735B3F" w14:textId="7875C5CB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DE)</w:t>
            </w:r>
          </w:p>
        </w:tc>
        <w:tc>
          <w:tcPr>
            <w:tcW w:w="2275" w:type="dxa"/>
          </w:tcPr>
          <w:p w14:paraId="27804B0B" w14:textId="6D4ECD32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FR)</w:t>
            </w:r>
          </w:p>
        </w:tc>
      </w:tr>
      <w:tr w:rsidR="009F2FCB" w:rsidRPr="00CE186A" w14:paraId="2252FECC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4A0700C4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16269EF2" w14:textId="1BE4F0A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OU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72" w:type="dxa"/>
            <w:gridSpan w:val="2"/>
          </w:tcPr>
          <w:p w14:paraId="62AC694D" w14:textId="4C7D379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Learning how to use Remote Care Assist is easy for me.</w:t>
            </w:r>
          </w:p>
        </w:tc>
        <w:tc>
          <w:tcPr>
            <w:tcW w:w="2322" w:type="dxa"/>
            <w:gridSpan w:val="2"/>
          </w:tcPr>
          <w:p w14:paraId="0B50A271" w14:textId="349C7925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Es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äll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/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iel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leich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, den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mga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er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rler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2F747902" w14:textId="524C222D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l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s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/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étai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facile pour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oi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'apprendr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tilis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le support à distance.</w:t>
            </w:r>
          </w:p>
        </w:tc>
      </w:tr>
      <w:tr w:rsidR="009F2FCB" w:rsidRPr="00CE186A" w14:paraId="549CD175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766CFDCA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307408AA" w14:textId="180AEE8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OU_2</w:t>
            </w:r>
          </w:p>
        </w:tc>
        <w:tc>
          <w:tcPr>
            <w:tcW w:w="2172" w:type="dxa"/>
            <w:gridSpan w:val="2"/>
          </w:tcPr>
          <w:p w14:paraId="6E7D2B56" w14:textId="0536F68E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 find Remote Care Assist easy to use.</w:t>
            </w:r>
          </w:p>
        </w:tc>
        <w:tc>
          <w:tcPr>
            <w:tcW w:w="2322" w:type="dxa"/>
            <w:gridSpan w:val="2"/>
          </w:tcPr>
          <w:p w14:paraId="52F46A51" w14:textId="70AF2C25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ind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einfach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edie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059F8ACF" w14:textId="14A08F58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rouv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le support à distance facile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tilis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6C7CB1BF" w14:textId="77777777" w:rsidTr="00503C79"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0D19E548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3275B5E6" w14:textId="08C87414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EOU_3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68D00175" w14:textId="329E9BF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 feel able to use Remote Care Assist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0ED4DB98" w14:textId="1638F44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ühl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ch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in der Lage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nutz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16F913E3" w14:textId="4413F8B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m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en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capabl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'utilis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le support à distance.</w:t>
            </w:r>
          </w:p>
        </w:tc>
      </w:tr>
      <w:tr w:rsidR="009F2FCB" w:rsidRPr="00CE186A" w14:paraId="1C10B8C3" w14:textId="77777777" w:rsidTr="00503C79">
        <w:tc>
          <w:tcPr>
            <w:tcW w:w="3024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11B4E6AE" w14:textId="2DE1A4A6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nstruct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64024CAB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finition</w:t>
            </w:r>
          </w:p>
        </w:tc>
        <w:tc>
          <w:tcPr>
            <w:tcW w:w="3024" w:type="dxa"/>
            <w:gridSpan w:val="2"/>
            <w:tcBorders>
              <w:top w:val="single" w:sz="18" w:space="0" w:color="auto"/>
            </w:tcBorders>
          </w:tcPr>
          <w:p w14:paraId="47442372" w14:textId="77777777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escription</w:t>
            </w:r>
          </w:p>
        </w:tc>
      </w:tr>
      <w:tr w:rsidR="009F2FCB" w:rsidRPr="00CE186A" w14:paraId="39F4C242" w14:textId="77777777" w:rsidTr="00CF21E4">
        <w:tc>
          <w:tcPr>
            <w:tcW w:w="3024" w:type="dxa"/>
            <w:gridSpan w:val="3"/>
            <w:tcBorders>
              <w:bottom w:val="nil"/>
            </w:tcBorders>
          </w:tcPr>
          <w:p w14:paraId="6A0C3488" w14:textId="39DB20E1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lastRenderedPageBreak/>
              <w:t>‘Behavioral Intention to Use Remote Care Assist’</w:t>
            </w:r>
          </w:p>
        </w:tc>
        <w:tc>
          <w:tcPr>
            <w:tcW w:w="3024" w:type="dxa"/>
            <w:gridSpan w:val="2"/>
          </w:tcPr>
          <w:p w14:paraId="71484468" w14:textId="2C688C6D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The care staff’s subjective probability of using Remote Care Assist in the future.</w:t>
            </w:r>
          </w:p>
        </w:tc>
        <w:tc>
          <w:tcPr>
            <w:tcW w:w="3024" w:type="dxa"/>
            <w:gridSpan w:val="2"/>
          </w:tcPr>
          <w:p w14:paraId="7C754569" w14:textId="1F6D9DD4" w:rsidR="00CF21E4" w:rsidRPr="00CE186A" w:rsidRDefault="00CF21E4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easures the overall acceptance of Remote Care Assist technology.</w:t>
            </w:r>
          </w:p>
        </w:tc>
      </w:tr>
      <w:tr w:rsidR="0018030A" w:rsidRPr="00CE186A" w14:paraId="06C508B0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639557E3" w14:textId="77777777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4A982F4C" w14:textId="414135C5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ID</w:t>
            </w:r>
          </w:p>
        </w:tc>
        <w:tc>
          <w:tcPr>
            <w:tcW w:w="2172" w:type="dxa"/>
            <w:gridSpan w:val="2"/>
          </w:tcPr>
          <w:p w14:paraId="4B5B517F" w14:textId="2F0E2608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EN)</w:t>
            </w:r>
          </w:p>
        </w:tc>
        <w:tc>
          <w:tcPr>
            <w:tcW w:w="2322" w:type="dxa"/>
            <w:gridSpan w:val="2"/>
          </w:tcPr>
          <w:p w14:paraId="09525BA4" w14:textId="421BEFBC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DE)</w:t>
            </w:r>
          </w:p>
        </w:tc>
        <w:tc>
          <w:tcPr>
            <w:tcW w:w="2275" w:type="dxa"/>
          </w:tcPr>
          <w:p w14:paraId="379268A3" w14:textId="65760575" w:rsidR="0018030A" w:rsidRPr="00CE186A" w:rsidRDefault="0018030A" w:rsidP="0018030A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tem (FR)</w:t>
            </w:r>
          </w:p>
        </w:tc>
      </w:tr>
      <w:tr w:rsidR="009F2FCB" w:rsidRPr="00CE186A" w14:paraId="6DD48A54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5E117CB4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22F19B22" w14:textId="17CC4A7B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ITU_1</w:t>
            </w:r>
            <w:r w:rsidR="00DB5D87" w:rsidRPr="000F727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72" w:type="dxa"/>
            <w:gridSpan w:val="2"/>
          </w:tcPr>
          <w:p w14:paraId="29D935A7" w14:textId="26FE7E1E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 intend to continue using Remote Care Assist in the future.</w:t>
            </w:r>
          </w:p>
        </w:tc>
        <w:tc>
          <w:tcPr>
            <w:tcW w:w="2322" w:type="dxa"/>
            <w:gridSpan w:val="2"/>
          </w:tcPr>
          <w:p w14:paraId="0CEC1A64" w14:textId="662D09F2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öch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auch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künfti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nutz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58BD362F" w14:textId="65D8122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ouhai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continuer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tilis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le support à distance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l'aven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69E9053A" w14:textId="77777777" w:rsidTr="00CF21E4">
        <w:tc>
          <w:tcPr>
            <w:tcW w:w="1007" w:type="dxa"/>
            <w:tcBorders>
              <w:top w:val="nil"/>
              <w:bottom w:val="nil"/>
            </w:tcBorders>
          </w:tcPr>
          <w:p w14:paraId="5141B169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</w:tcPr>
          <w:p w14:paraId="064634E7" w14:textId="03F10B0D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ITU_2</w:t>
            </w:r>
          </w:p>
        </w:tc>
        <w:tc>
          <w:tcPr>
            <w:tcW w:w="2172" w:type="dxa"/>
            <w:gridSpan w:val="2"/>
          </w:tcPr>
          <w:p w14:paraId="4E682C07" w14:textId="29CF4A4E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 would like to continue using Remote Care Assist to communicate with my colleagues.</w:t>
            </w:r>
          </w:p>
        </w:tc>
        <w:tc>
          <w:tcPr>
            <w:tcW w:w="2322" w:type="dxa"/>
            <w:gridSpan w:val="2"/>
          </w:tcPr>
          <w:p w14:paraId="0D6DE588" w14:textId="11564D91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öch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weiterhi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ü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ommunikatio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i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ei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olle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*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in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nutz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könne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</w:tcPr>
          <w:p w14:paraId="4C0B55D7" w14:textId="4189C853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ouhai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pouvo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continuer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utilis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le support à distance pour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mmunique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avec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collègue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</w:tr>
      <w:tr w:rsidR="009F2FCB" w:rsidRPr="00CE186A" w14:paraId="1366E6AC" w14:textId="77777777" w:rsidTr="00503C79">
        <w:tc>
          <w:tcPr>
            <w:tcW w:w="1007" w:type="dxa"/>
            <w:tcBorders>
              <w:top w:val="nil"/>
              <w:bottom w:val="single" w:sz="18" w:space="0" w:color="auto"/>
            </w:tcBorders>
          </w:tcPr>
          <w:p w14:paraId="20ACD37C" w14:textId="77777777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5E0F0BB" w14:textId="5C255EA5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BITU_3</w:t>
            </w:r>
          </w:p>
        </w:tc>
        <w:tc>
          <w:tcPr>
            <w:tcW w:w="2172" w:type="dxa"/>
            <w:gridSpan w:val="2"/>
            <w:tcBorders>
              <w:bottom w:val="single" w:sz="18" w:space="0" w:color="auto"/>
            </w:tcBorders>
          </w:tcPr>
          <w:p w14:paraId="717FF0E6" w14:textId="0AE1CC39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 would like the car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organisatio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to continue offering Remote Care Assist.</w:t>
            </w:r>
          </w:p>
        </w:tc>
        <w:tc>
          <w:tcPr>
            <w:tcW w:w="2322" w:type="dxa"/>
            <w:gridSpan w:val="2"/>
            <w:tcBorders>
              <w:bottom w:val="single" w:sz="18" w:space="0" w:color="auto"/>
            </w:tcBorders>
          </w:tcPr>
          <w:p w14:paraId="5449A5E2" w14:textId="16E5B11F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Ich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möch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,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ass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t</w:t>
            </w: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softHyphen/>
              <w:t>ëft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Hëllef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oheem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di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ernunterstütz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weiterhin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zu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Verfüg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tellt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.</w:t>
            </w:r>
          </w:p>
        </w:tc>
        <w:tc>
          <w:tcPr>
            <w:tcW w:w="2275" w:type="dxa"/>
            <w:tcBorders>
              <w:bottom w:val="single" w:sz="18" w:space="0" w:color="auto"/>
            </w:tcBorders>
          </w:tcPr>
          <w:p w14:paraId="286DB288" w14:textId="5ADD5456" w:rsidR="00877C56" w:rsidRPr="00CE186A" w:rsidRDefault="00877C56" w:rsidP="009F281B">
            <w:pPr>
              <w:pStyle w:val="NormalWeb"/>
              <w:spacing w:before="60" w:beforeAutospacing="0" w:afterLines="60" w:after="144" w:afterAutospacing="0"/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</w:pPr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Je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ouhaite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que la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Stëftung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Hëllef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Doheem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continue à </w:t>
            </w:r>
            <w:proofErr w:type="spellStart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>fournir</w:t>
            </w:r>
            <w:proofErr w:type="spellEnd"/>
            <w:r w:rsidRPr="00CE186A">
              <w:rPr>
                <w:rFonts w:ascii="Arial" w:eastAsiaTheme="minorHAnsi" w:hAnsi="Arial" w:cs="Arial"/>
                <w:kern w:val="2"/>
                <w:sz w:val="22"/>
                <w:szCs w:val="22"/>
                <w:lang w:val="en-US" w:eastAsia="en-US" w:bidi="en-US"/>
              </w:rPr>
              <w:t xml:space="preserve"> un support à distance.</w:t>
            </w:r>
          </w:p>
        </w:tc>
      </w:tr>
    </w:tbl>
    <w:p w14:paraId="07B09932" w14:textId="77777777" w:rsidR="00DB5D87" w:rsidRPr="000F7279" w:rsidRDefault="00DB5D87" w:rsidP="00DB5D87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0F7279">
        <w:rPr>
          <w:rFonts w:ascii="Arial" w:hAnsi="Arial" w:cs="Arial"/>
          <w:bCs/>
          <w:sz w:val="20"/>
          <w:szCs w:val="20"/>
        </w:rPr>
        <w:t xml:space="preserve"> PU: Perceived Usefulness for Care Staff</w:t>
      </w:r>
    </w:p>
    <w:p w14:paraId="1CF1D062" w14:textId="77777777" w:rsidR="00DB5D87" w:rsidRPr="000F7279" w:rsidRDefault="00DB5D87" w:rsidP="00DB5D87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0F7279">
        <w:rPr>
          <w:rFonts w:ascii="Arial" w:hAnsi="Arial" w:cs="Arial"/>
          <w:bCs/>
          <w:sz w:val="20"/>
          <w:szCs w:val="20"/>
        </w:rPr>
        <w:t xml:space="preserve"> EBC: Expected Benefit for Home Care Service Users</w:t>
      </w:r>
    </w:p>
    <w:p w14:paraId="03D40271" w14:textId="77777777" w:rsidR="00DB5D87" w:rsidRPr="000F7279" w:rsidRDefault="00DB5D87" w:rsidP="00DB5D87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0F7279">
        <w:rPr>
          <w:rFonts w:ascii="Arial" w:hAnsi="Arial" w:cs="Arial"/>
          <w:bCs/>
          <w:sz w:val="20"/>
          <w:szCs w:val="20"/>
        </w:rPr>
        <w:t xml:space="preserve"> PE: Perceived Efficiency</w:t>
      </w:r>
    </w:p>
    <w:p w14:paraId="776E5D6C" w14:textId="77777777" w:rsidR="00DB5D87" w:rsidRPr="000F7279" w:rsidRDefault="00DB5D87" w:rsidP="00DB5D87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d</w:t>
      </w:r>
      <w:r w:rsidRPr="000F7279">
        <w:rPr>
          <w:rFonts w:ascii="Arial" w:hAnsi="Arial" w:cs="Arial"/>
          <w:bCs/>
          <w:sz w:val="20"/>
          <w:szCs w:val="20"/>
        </w:rPr>
        <w:t xml:space="preserve"> RF: Reliable Functionality</w:t>
      </w:r>
    </w:p>
    <w:p w14:paraId="6002F729" w14:textId="77777777" w:rsidR="00DB5D87" w:rsidRPr="000F7279" w:rsidRDefault="00DB5D87" w:rsidP="00DB5D87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e</w:t>
      </w:r>
      <w:r w:rsidRPr="000F7279">
        <w:rPr>
          <w:rFonts w:ascii="Arial" w:hAnsi="Arial" w:cs="Arial"/>
          <w:bCs/>
          <w:sz w:val="20"/>
          <w:szCs w:val="20"/>
        </w:rPr>
        <w:t xml:space="preserve"> PEOU: Perceived Ease of Use</w:t>
      </w:r>
    </w:p>
    <w:p w14:paraId="700EC0AA" w14:textId="47F2E856" w:rsidR="00503006" w:rsidRPr="00635AB9" w:rsidRDefault="00DB5D87" w:rsidP="00635AB9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0F7279">
        <w:rPr>
          <w:rFonts w:ascii="Arial" w:hAnsi="Arial" w:cs="Arial"/>
          <w:bCs/>
          <w:sz w:val="20"/>
          <w:szCs w:val="20"/>
          <w:vertAlign w:val="superscript"/>
        </w:rPr>
        <w:t>f</w:t>
      </w:r>
      <w:r w:rsidRPr="000F7279">
        <w:rPr>
          <w:rFonts w:ascii="Arial" w:hAnsi="Arial" w:cs="Arial"/>
          <w:bCs/>
          <w:sz w:val="20"/>
          <w:szCs w:val="20"/>
        </w:rPr>
        <w:t xml:space="preserve"> BITU: </w:t>
      </w:r>
      <w:proofErr w:type="spellStart"/>
      <w:r w:rsidRPr="000F7279">
        <w:rPr>
          <w:rFonts w:ascii="Arial" w:hAnsi="Arial" w:cs="Arial"/>
          <w:bCs/>
          <w:sz w:val="20"/>
          <w:szCs w:val="20"/>
        </w:rPr>
        <w:t>Behavioral</w:t>
      </w:r>
      <w:proofErr w:type="spellEnd"/>
      <w:r w:rsidRPr="000F7279">
        <w:rPr>
          <w:rFonts w:ascii="Arial" w:hAnsi="Arial" w:cs="Arial"/>
          <w:bCs/>
          <w:sz w:val="20"/>
          <w:szCs w:val="20"/>
        </w:rPr>
        <w:t xml:space="preserve"> Intention to Use</w:t>
      </w:r>
      <w:bookmarkStart w:id="0" w:name="_GoBack"/>
      <w:bookmarkEnd w:id="0"/>
    </w:p>
    <w:sectPr w:rsidR="00503006" w:rsidRPr="00635AB9" w:rsidSect="00F400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5E31A4"/>
    <w:multiLevelType w:val="multilevel"/>
    <w:tmpl w:val="1506FFB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46"/>
    <w:rsid w:val="00043E36"/>
    <w:rsid w:val="000442D5"/>
    <w:rsid w:val="000D6A3D"/>
    <w:rsid w:val="00152957"/>
    <w:rsid w:val="00155B46"/>
    <w:rsid w:val="0018030A"/>
    <w:rsid w:val="0018366C"/>
    <w:rsid w:val="001A4538"/>
    <w:rsid w:val="002310AC"/>
    <w:rsid w:val="00234FAF"/>
    <w:rsid w:val="00241ABC"/>
    <w:rsid w:val="00246A38"/>
    <w:rsid w:val="002A00D5"/>
    <w:rsid w:val="002E363D"/>
    <w:rsid w:val="002F4739"/>
    <w:rsid w:val="00312286"/>
    <w:rsid w:val="00330279"/>
    <w:rsid w:val="00353CA5"/>
    <w:rsid w:val="003A5811"/>
    <w:rsid w:val="003B48DF"/>
    <w:rsid w:val="003B7F7B"/>
    <w:rsid w:val="0040353A"/>
    <w:rsid w:val="004132F7"/>
    <w:rsid w:val="004A203C"/>
    <w:rsid w:val="004B1162"/>
    <w:rsid w:val="004C6E3E"/>
    <w:rsid w:val="004F326E"/>
    <w:rsid w:val="00503006"/>
    <w:rsid w:val="00503C79"/>
    <w:rsid w:val="00530C50"/>
    <w:rsid w:val="00577EF8"/>
    <w:rsid w:val="005A0297"/>
    <w:rsid w:val="0061056B"/>
    <w:rsid w:val="00632809"/>
    <w:rsid w:val="006352AB"/>
    <w:rsid w:val="00635AB9"/>
    <w:rsid w:val="00696545"/>
    <w:rsid w:val="006B5FA0"/>
    <w:rsid w:val="006D1F81"/>
    <w:rsid w:val="006E56DD"/>
    <w:rsid w:val="00714897"/>
    <w:rsid w:val="00735BB8"/>
    <w:rsid w:val="00765124"/>
    <w:rsid w:val="007D4754"/>
    <w:rsid w:val="007D764D"/>
    <w:rsid w:val="008258E3"/>
    <w:rsid w:val="0085693A"/>
    <w:rsid w:val="00877C56"/>
    <w:rsid w:val="00957F91"/>
    <w:rsid w:val="00976161"/>
    <w:rsid w:val="009C0F05"/>
    <w:rsid w:val="009E7F8D"/>
    <w:rsid w:val="009F281B"/>
    <w:rsid w:val="009F2FCB"/>
    <w:rsid w:val="00A126B3"/>
    <w:rsid w:val="00A336CE"/>
    <w:rsid w:val="00AA5C96"/>
    <w:rsid w:val="00AB304F"/>
    <w:rsid w:val="00B36798"/>
    <w:rsid w:val="00B71D4B"/>
    <w:rsid w:val="00BB341A"/>
    <w:rsid w:val="00C13773"/>
    <w:rsid w:val="00C30711"/>
    <w:rsid w:val="00C631D1"/>
    <w:rsid w:val="00C71B11"/>
    <w:rsid w:val="00CE186A"/>
    <w:rsid w:val="00CF19FB"/>
    <w:rsid w:val="00CF21E4"/>
    <w:rsid w:val="00D570B2"/>
    <w:rsid w:val="00D8465B"/>
    <w:rsid w:val="00DB5D87"/>
    <w:rsid w:val="00E07DF6"/>
    <w:rsid w:val="00E334B0"/>
    <w:rsid w:val="00E35CCA"/>
    <w:rsid w:val="00E373CB"/>
    <w:rsid w:val="00E83BAC"/>
    <w:rsid w:val="00ED5F9D"/>
    <w:rsid w:val="00F400D3"/>
    <w:rsid w:val="00F8380A"/>
    <w:rsid w:val="00FD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A8385"/>
  <w15:chartTrackingRefBased/>
  <w15:docId w15:val="{30347505-5E82-47C1-B973-1BAD03EF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F05"/>
    <w:pPr>
      <w:spacing w:line="360" w:lineRule="auto"/>
      <w:jc w:val="both"/>
    </w:pPr>
    <w:rPr>
      <w:kern w:val="2"/>
      <w14:ligatures w14:val="none"/>
    </w:rPr>
  </w:style>
  <w:style w:type="paragraph" w:styleId="Heading1">
    <w:name w:val="heading 1"/>
    <w:aliases w:val="H1 - IMC"/>
    <w:basedOn w:val="Normal"/>
    <w:next w:val="Normal"/>
    <w:link w:val="Heading1Char"/>
    <w:uiPriority w:val="9"/>
    <w:qFormat/>
    <w:rsid w:val="00BB341A"/>
    <w:pPr>
      <w:keepNext/>
      <w:keepLines/>
      <w:pageBreakBefore/>
      <w:numPr>
        <w:numId w:val="9"/>
      </w:numPr>
      <w:spacing w:before="480" w:after="240"/>
      <w:outlineLvl w:val="0"/>
    </w:pPr>
    <w:rPr>
      <w:rFonts w:asciiTheme="majorHAnsi" w:eastAsiaTheme="majorEastAsia" w:hAnsiTheme="majorHAnsi" w:cstheme="majorBidi"/>
      <w:b/>
      <w:noProof/>
      <w:kern w:val="0"/>
      <w:sz w:val="28"/>
      <w:szCs w:val="32"/>
      <w:lang w:val="de-AT"/>
    </w:rPr>
  </w:style>
  <w:style w:type="paragraph" w:styleId="Heading2">
    <w:name w:val="heading 2"/>
    <w:aliases w:val="H2-IMC1"/>
    <w:basedOn w:val="Normal"/>
    <w:next w:val="Normal"/>
    <w:link w:val="Heading2Char"/>
    <w:autoRedefine/>
    <w:uiPriority w:val="9"/>
    <w:unhideWhenUsed/>
    <w:qFormat/>
    <w:rsid w:val="00BB341A"/>
    <w:pPr>
      <w:keepNext/>
      <w:keepLines/>
      <w:numPr>
        <w:ilvl w:val="1"/>
        <w:numId w:val="9"/>
      </w:numPr>
      <w:spacing w:before="440" w:after="200"/>
      <w:outlineLvl w:val="1"/>
    </w:pPr>
    <w:rPr>
      <w:rFonts w:asciiTheme="majorHAnsi" w:eastAsiaTheme="majorEastAsia" w:hAnsiTheme="majorHAnsi" w:cstheme="majorBidi"/>
      <w:b/>
      <w:noProof/>
      <w:kern w:val="0"/>
      <w:sz w:val="24"/>
      <w:szCs w:val="26"/>
      <w:lang w:val="de-DE"/>
    </w:rPr>
  </w:style>
  <w:style w:type="paragraph" w:styleId="Heading3">
    <w:name w:val="heading 3"/>
    <w:aliases w:val="H3 - IMC"/>
    <w:basedOn w:val="Normal"/>
    <w:next w:val="Normal"/>
    <w:link w:val="Heading3Char"/>
    <w:uiPriority w:val="9"/>
    <w:unhideWhenUsed/>
    <w:qFormat/>
    <w:rsid w:val="00BB341A"/>
    <w:pPr>
      <w:keepNext/>
      <w:keepLines/>
      <w:numPr>
        <w:ilvl w:val="2"/>
        <w:numId w:val="9"/>
      </w:numPr>
      <w:spacing w:before="400"/>
      <w:outlineLvl w:val="2"/>
    </w:pPr>
    <w:rPr>
      <w:rFonts w:asciiTheme="majorHAnsi" w:eastAsiaTheme="majorEastAsia" w:hAnsiTheme="majorHAnsi" w:cstheme="majorBidi"/>
      <w:b/>
      <w:noProof/>
      <w:kern w:val="0"/>
      <w:sz w:val="24"/>
      <w:szCs w:val="24"/>
      <w:lang w:val="de-AT"/>
    </w:rPr>
  </w:style>
  <w:style w:type="paragraph" w:styleId="Heading4">
    <w:name w:val="heading 4"/>
    <w:aliases w:val="H4 - IMC"/>
    <w:basedOn w:val="Normal"/>
    <w:next w:val="Normal"/>
    <w:link w:val="Heading4Char"/>
    <w:uiPriority w:val="9"/>
    <w:unhideWhenUsed/>
    <w:qFormat/>
    <w:rsid w:val="00BB341A"/>
    <w:pPr>
      <w:keepNext/>
      <w:keepLines/>
      <w:numPr>
        <w:ilvl w:val="3"/>
        <w:numId w:val="9"/>
      </w:numPr>
      <w:spacing w:before="400"/>
      <w:outlineLvl w:val="3"/>
    </w:pPr>
    <w:rPr>
      <w:rFonts w:asciiTheme="majorHAnsi" w:eastAsiaTheme="majorEastAsia" w:hAnsiTheme="majorHAnsi" w:cstheme="majorBidi"/>
      <w:iCs/>
      <w:noProof/>
      <w:kern w:val="0"/>
      <w:sz w:val="24"/>
      <w:lang w:val="de-AT"/>
    </w:rPr>
  </w:style>
  <w:style w:type="paragraph" w:styleId="Heading5">
    <w:name w:val="heading 5"/>
    <w:aliases w:val="H5 - IMC"/>
    <w:basedOn w:val="Normal"/>
    <w:next w:val="Normal"/>
    <w:link w:val="Heading5Char"/>
    <w:uiPriority w:val="9"/>
    <w:unhideWhenUsed/>
    <w:qFormat/>
    <w:rsid w:val="00BB341A"/>
    <w:pPr>
      <w:keepNext/>
      <w:keepLines/>
      <w:numPr>
        <w:ilvl w:val="4"/>
        <w:numId w:val="9"/>
      </w:numPr>
      <w:spacing w:before="400"/>
      <w:outlineLvl w:val="4"/>
    </w:pPr>
    <w:rPr>
      <w:rFonts w:asciiTheme="majorHAnsi" w:eastAsiaTheme="majorEastAsia" w:hAnsiTheme="majorHAnsi" w:cstheme="majorBidi"/>
      <w:i/>
      <w:noProof/>
      <w:kern w:val="0"/>
      <w:sz w:val="24"/>
      <w:lang w:val="de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de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de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de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-IMC1 Char"/>
    <w:basedOn w:val="DefaultParagraphFont"/>
    <w:link w:val="Heading2"/>
    <w:uiPriority w:val="9"/>
    <w:rsid w:val="00BB341A"/>
    <w:rPr>
      <w:rFonts w:asciiTheme="majorHAnsi" w:eastAsiaTheme="majorEastAsia" w:hAnsiTheme="majorHAnsi" w:cstheme="majorBidi"/>
      <w:b/>
      <w:noProof/>
      <w:kern w:val="0"/>
      <w:sz w:val="24"/>
      <w:szCs w:val="26"/>
      <w:lang w:val="de-DE"/>
      <w14:ligatures w14:val="none"/>
    </w:rPr>
  </w:style>
  <w:style w:type="character" w:customStyle="1" w:styleId="Heading1Char">
    <w:name w:val="Heading 1 Char"/>
    <w:aliases w:val="H1 - IMC Char"/>
    <w:basedOn w:val="DefaultParagraphFont"/>
    <w:link w:val="Heading1"/>
    <w:uiPriority w:val="9"/>
    <w:rsid w:val="00BB341A"/>
    <w:rPr>
      <w:rFonts w:asciiTheme="majorHAnsi" w:eastAsiaTheme="majorEastAsia" w:hAnsiTheme="majorHAnsi" w:cstheme="majorBidi"/>
      <w:b/>
      <w:noProof/>
      <w:kern w:val="0"/>
      <w:sz w:val="28"/>
      <w:szCs w:val="32"/>
      <w14:ligatures w14:val="none"/>
    </w:rPr>
  </w:style>
  <w:style w:type="character" w:customStyle="1" w:styleId="Heading3Char">
    <w:name w:val="Heading 3 Char"/>
    <w:aliases w:val="H3 - IMC Char"/>
    <w:basedOn w:val="DefaultParagraphFont"/>
    <w:link w:val="Heading3"/>
    <w:uiPriority w:val="9"/>
    <w:rsid w:val="00BB341A"/>
    <w:rPr>
      <w:rFonts w:asciiTheme="majorHAnsi" w:eastAsiaTheme="majorEastAsia" w:hAnsiTheme="majorHAnsi" w:cstheme="majorBidi"/>
      <w:b/>
      <w:noProof/>
      <w:kern w:val="0"/>
      <w:sz w:val="24"/>
      <w:szCs w:val="24"/>
      <w14:ligatures w14:val="none"/>
    </w:rPr>
  </w:style>
  <w:style w:type="character" w:customStyle="1" w:styleId="Heading4Char">
    <w:name w:val="Heading 4 Char"/>
    <w:aliases w:val="H4 - IMC Char"/>
    <w:basedOn w:val="DefaultParagraphFont"/>
    <w:link w:val="Heading4"/>
    <w:uiPriority w:val="9"/>
    <w:rsid w:val="00BB341A"/>
    <w:rPr>
      <w:rFonts w:asciiTheme="majorHAnsi" w:eastAsiaTheme="majorEastAsia" w:hAnsiTheme="majorHAnsi" w:cstheme="majorBidi"/>
      <w:iCs/>
      <w:noProof/>
      <w:kern w:val="0"/>
      <w:sz w:val="24"/>
      <w14:ligatures w14:val="none"/>
    </w:rPr>
  </w:style>
  <w:style w:type="character" w:customStyle="1" w:styleId="Heading5Char">
    <w:name w:val="Heading 5 Char"/>
    <w:aliases w:val="H5 - IMC Char"/>
    <w:basedOn w:val="DefaultParagraphFont"/>
    <w:link w:val="Heading5"/>
    <w:uiPriority w:val="9"/>
    <w:rsid w:val="00BB341A"/>
    <w:rPr>
      <w:rFonts w:asciiTheme="majorHAnsi" w:eastAsiaTheme="majorEastAsia" w:hAnsiTheme="majorHAnsi" w:cstheme="majorBidi"/>
      <w:i/>
      <w:noProof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B46"/>
    <w:rPr>
      <w:rFonts w:eastAsiaTheme="majorEastAsia" w:cstheme="majorBidi"/>
      <w:i/>
      <w:iCs/>
      <w:color w:val="595959" w:themeColor="text1" w:themeTint="A6"/>
      <w:lang w:val="de-AT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B46"/>
    <w:rPr>
      <w:rFonts w:eastAsiaTheme="majorEastAsia" w:cstheme="majorBidi"/>
      <w:color w:val="595959" w:themeColor="text1" w:themeTint="A6"/>
      <w:lang w:val="de-AT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B46"/>
    <w:rPr>
      <w:rFonts w:eastAsiaTheme="majorEastAsia" w:cstheme="majorBidi"/>
      <w:i/>
      <w:iCs/>
      <w:color w:val="272727" w:themeColor="text1" w:themeTint="D8"/>
      <w:lang w:val="de-AT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B46"/>
    <w:rPr>
      <w:rFonts w:eastAsiaTheme="majorEastAsia" w:cstheme="majorBidi"/>
      <w:color w:val="272727" w:themeColor="text1" w:themeTint="D8"/>
      <w:lang w:val="de-AT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5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leChar">
    <w:name w:val="Title Char"/>
    <w:basedOn w:val="DefaultParagraphFont"/>
    <w:link w:val="Title"/>
    <w:uiPriority w:val="10"/>
    <w:rsid w:val="00155B46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AT"/>
    </w:rPr>
  </w:style>
  <w:style w:type="character" w:customStyle="1" w:styleId="SubtitleChar">
    <w:name w:val="Subtitle Char"/>
    <w:basedOn w:val="DefaultParagraphFont"/>
    <w:link w:val="Subtitle"/>
    <w:uiPriority w:val="11"/>
    <w:rsid w:val="00155B46"/>
    <w:rPr>
      <w:rFonts w:eastAsiaTheme="majorEastAsia" w:cstheme="majorBidi"/>
      <w:color w:val="595959" w:themeColor="text1" w:themeTint="A6"/>
      <w:spacing w:val="15"/>
      <w:sz w:val="28"/>
      <w:szCs w:val="28"/>
      <w:lang w:val="de-AT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55B46"/>
    <w:pPr>
      <w:spacing w:before="160"/>
      <w:jc w:val="center"/>
    </w:pPr>
    <w:rPr>
      <w:i/>
      <w:iCs/>
      <w:color w:val="404040" w:themeColor="text1" w:themeTint="BF"/>
      <w:kern w:val="0"/>
      <w:lang w:val="de-AT"/>
    </w:rPr>
  </w:style>
  <w:style w:type="character" w:customStyle="1" w:styleId="QuoteChar">
    <w:name w:val="Quote Char"/>
    <w:basedOn w:val="DefaultParagraphFont"/>
    <w:link w:val="Quote"/>
    <w:uiPriority w:val="29"/>
    <w:rsid w:val="00155B46"/>
    <w:rPr>
      <w:i/>
      <w:iCs/>
      <w:color w:val="404040" w:themeColor="text1" w:themeTint="BF"/>
      <w:lang w:val="de-AT"/>
      <w14:ligatures w14:val="none"/>
    </w:rPr>
  </w:style>
  <w:style w:type="paragraph" w:styleId="ListParagraph">
    <w:name w:val="List Paragraph"/>
    <w:basedOn w:val="Normal"/>
    <w:uiPriority w:val="34"/>
    <w:qFormat/>
    <w:rsid w:val="00155B46"/>
    <w:pPr>
      <w:ind w:left="720"/>
      <w:contextualSpacing/>
    </w:pPr>
    <w:rPr>
      <w:kern w:val="0"/>
      <w:lang w:val="de-AT"/>
    </w:rPr>
  </w:style>
  <w:style w:type="character" w:styleId="IntenseEmphasis">
    <w:name w:val="Intense Emphasis"/>
    <w:basedOn w:val="DefaultParagraphFont"/>
    <w:uiPriority w:val="21"/>
    <w:qFormat/>
    <w:rsid w:val="00155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de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B46"/>
    <w:rPr>
      <w:i/>
      <w:iCs/>
      <w:color w:val="0F4761" w:themeColor="accent1" w:themeShade="BF"/>
      <w:lang w:val="de-AT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55B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569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de-AT"/>
    </w:rPr>
  </w:style>
  <w:style w:type="paragraph" w:styleId="Caption">
    <w:name w:val="caption"/>
    <w:basedOn w:val="Normal"/>
    <w:next w:val="Normal"/>
    <w:uiPriority w:val="35"/>
    <w:unhideWhenUsed/>
    <w:qFormat/>
    <w:rsid w:val="008569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5693A"/>
    <w:pPr>
      <w:spacing w:after="0" w:line="240" w:lineRule="auto"/>
    </w:pPr>
    <w:rPr>
      <w:kern w:val="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582643105C724BACB045BD9DDACE0A" ma:contentTypeVersion="10" ma:contentTypeDescription="Ein neues Dokument erstellen." ma:contentTypeScope="" ma:versionID="2794f608dd19f12c40a1579f80c9c649">
  <xsd:schema xmlns:xsd="http://www.w3.org/2001/XMLSchema" xmlns:xs="http://www.w3.org/2001/XMLSchema" xmlns:p="http://schemas.microsoft.com/office/2006/metadata/properties" xmlns:ns2="a9bd3512-629a-430f-aff3-39ba8e1cb936" xmlns:ns3="b556ce9c-49cb-4dfd-a099-3917daccdd0d" targetNamespace="http://schemas.microsoft.com/office/2006/metadata/properties" ma:root="true" ma:fieldsID="5e81e47d2d0970024486e466c1ad49f0" ns2:_="" ns3:_="">
    <xsd:import namespace="a9bd3512-629a-430f-aff3-39ba8e1cb936"/>
    <xsd:import namespace="b556ce9c-49cb-4dfd-a099-3917daccdd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3512-629a-430f-aff3-39ba8e1cb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1a14e36f-e084-4b04-bba6-548b1473dc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6ce9c-49cb-4dfd-a099-3917daccdd0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9804f77-f9d2-426f-957d-eded4fa73bad}" ma:internalName="TaxCatchAll" ma:showField="CatchAllData" ma:web="b556ce9c-49cb-4dfd-a099-3917daccdd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bd3512-629a-430f-aff3-39ba8e1cb936">
      <Terms xmlns="http://schemas.microsoft.com/office/infopath/2007/PartnerControls"/>
    </lcf76f155ced4ddcb4097134ff3c332f>
    <TaxCatchAll xmlns="b556ce9c-49cb-4dfd-a099-3917daccdd0d" xsi:nil="true"/>
  </documentManagement>
</p:properties>
</file>

<file path=customXml/itemProps1.xml><?xml version="1.0" encoding="utf-8"?>
<ds:datastoreItem xmlns:ds="http://schemas.openxmlformats.org/officeDocument/2006/customXml" ds:itemID="{3F9D4F46-49BD-4497-8935-E9F55699C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3512-629a-430f-aff3-39ba8e1cb936"/>
    <ds:schemaRef ds:uri="b556ce9c-49cb-4dfd-a099-3917daccdd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EE1C4-369D-476A-9E67-0227F7CD14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0E8E35-BDDA-4636-9C32-B98A0F4EF7FA}">
  <ds:schemaRefs>
    <ds:schemaRef ds:uri="http://schemas.microsoft.com/office/2006/metadata/properties"/>
    <ds:schemaRef ds:uri="http://schemas.microsoft.com/office/infopath/2007/PartnerControls"/>
    <ds:schemaRef ds:uri="a9bd3512-629a-430f-aff3-39ba8e1cb936"/>
    <ds:schemaRef ds:uri="b556ce9c-49cb-4dfd-a099-3917daccdd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4</Characters>
  <Application>Microsoft Office Word</Application>
  <DocSecurity>0</DocSecurity>
  <Lines>35</Lines>
  <Paragraphs>10</Paragraphs>
  <ScaleCrop>false</ScaleCrop>
  <Company>Vienna University of Economics and Business</Company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Friedrich</dc:creator>
  <cp:keywords/>
  <dc:description/>
  <cp:lastModifiedBy>Shalini Singh</cp:lastModifiedBy>
  <cp:revision>57</cp:revision>
  <dcterms:created xsi:type="dcterms:W3CDTF">2025-04-17T13:27:00Z</dcterms:created>
  <dcterms:modified xsi:type="dcterms:W3CDTF">2026-05-1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582643105C724BACB045BD9DDACE0A</vt:lpwstr>
  </property>
  <property fmtid="{D5CDD505-2E9C-101B-9397-08002B2CF9AE}" pid="3" name="MediaServiceImageTags">
    <vt:lpwstr/>
  </property>
  <property fmtid="{D5CDD505-2E9C-101B-9397-08002B2CF9AE}" pid="4" name="GrammarlyDocumentId">
    <vt:lpwstr>02361ff8-eaa3-4db9-b703-64a41fccd6f6</vt:lpwstr>
  </property>
</Properties>
</file>